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A82" w:rsidRPr="007F4F8A" w:rsidRDefault="00E43DBB" w:rsidP="00484A8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 1</w:t>
      </w:r>
      <w:bookmarkStart w:id="0" w:name="_GoBack"/>
      <w:bookmarkEnd w:id="0"/>
      <w:r w:rsidR="00484A82" w:rsidRPr="007F4F8A">
        <w:rPr>
          <w:rFonts w:ascii="Times New Roman" w:hAnsi="Times New Roman" w:cs="Times New Roman"/>
          <w:b/>
          <w:sz w:val="24"/>
          <w:szCs w:val="24"/>
        </w:rPr>
        <w:t>: Fumonisin, zearalenone and aflatoxin concentrations by collection/ storage site, processing type, burnt scallop shell treatment and storage duration.</w:t>
      </w:r>
    </w:p>
    <w:tbl>
      <w:tblPr>
        <w:tblpPr w:leftFromText="141" w:rightFromText="141" w:horzAnchor="margin" w:tblpXSpec="center" w:tblpY="720"/>
        <w:tblW w:w="14880" w:type="dxa"/>
        <w:tblLook w:val="04A0" w:firstRow="1" w:lastRow="0" w:firstColumn="1" w:lastColumn="0" w:noHBand="0" w:noVBand="1"/>
      </w:tblPr>
      <w:tblGrid>
        <w:gridCol w:w="2069"/>
        <w:gridCol w:w="1910"/>
        <w:gridCol w:w="690"/>
        <w:gridCol w:w="1275"/>
        <w:gridCol w:w="736"/>
        <w:gridCol w:w="1254"/>
        <w:gridCol w:w="1417"/>
        <w:gridCol w:w="993"/>
        <w:gridCol w:w="1134"/>
        <w:gridCol w:w="1417"/>
        <w:gridCol w:w="851"/>
        <w:gridCol w:w="1134"/>
      </w:tblGrid>
      <w:tr w:rsidR="00484A82" w:rsidRPr="00783400" w:rsidTr="002C592B">
        <w:trPr>
          <w:trHeight w:val="284"/>
        </w:trPr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Factor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variable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bottom"/>
          </w:tcPr>
          <w:p w:rsidR="00484A82" w:rsidRPr="007E1D95" w:rsidRDefault="00484A82" w:rsidP="002C59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Obs.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84A82" w:rsidRPr="007E1D95" w:rsidRDefault="00484A82" w:rsidP="002C59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 xml:space="preserve"> [</w:t>
            </w:r>
            <w:proofErr w:type="spellStart"/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Fumonisin</w:t>
            </w:r>
            <w:proofErr w:type="spellEnd"/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 xml:space="preserve">] </w:t>
            </w:r>
          </w:p>
          <w:p w:rsidR="00484A82" w:rsidRPr="007E1D95" w:rsidRDefault="00484A82" w:rsidP="002C59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(ppm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84A82" w:rsidRPr="007E1D95" w:rsidRDefault="00484A82" w:rsidP="002C59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 xml:space="preserve"> [</w:t>
            </w:r>
            <w:proofErr w:type="spellStart"/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Zearalenone</w:t>
            </w:r>
            <w:proofErr w:type="spellEnd"/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]</w:t>
            </w:r>
          </w:p>
          <w:p w:rsidR="00484A82" w:rsidRPr="007E1D95" w:rsidRDefault="00484A82" w:rsidP="002C59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(</w:t>
            </w:r>
            <w:proofErr w:type="gramStart"/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ppm</w:t>
            </w:r>
            <w:proofErr w:type="gramEnd"/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84A82" w:rsidRPr="007E1D95" w:rsidRDefault="00484A82" w:rsidP="002C59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 xml:space="preserve"> [Aflatoxin]</w:t>
            </w:r>
          </w:p>
          <w:p w:rsidR="00484A82" w:rsidRPr="007E1D95" w:rsidRDefault="00484A82" w:rsidP="002C59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(ppb)</w:t>
            </w:r>
          </w:p>
        </w:tc>
      </w:tr>
      <w:tr w:rsidR="00484A82" w:rsidRPr="00783400" w:rsidTr="002C592B">
        <w:trPr>
          <w:trHeight w:val="284"/>
        </w:trPr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Min–Max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 xml:space="preserve">mean 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 xml:space="preserve">Std. Dev.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Min–Max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Std. Dev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Min–Ma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Std. Dev.</w:t>
            </w:r>
          </w:p>
        </w:tc>
      </w:tr>
      <w:tr w:rsidR="00484A82" w:rsidRPr="00783400" w:rsidTr="002C592B">
        <w:trPr>
          <w:trHeight w:val="284"/>
        </w:trPr>
        <w:tc>
          <w:tcPr>
            <w:tcW w:w="20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Collection/storage location</w:t>
            </w:r>
          </w:p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 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7727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Glazoue</w:t>
            </w:r>
            <w:proofErr w:type="spellEnd"/>
            <w:r w:rsidRPr="007727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/Cotonou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" w:name="_Hlk519700927"/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13–0.91</w:t>
            </w:r>
            <w:bookmarkEnd w:id="1"/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37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2" w:name="_Hlk519701191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6–36.72</w:t>
            </w:r>
            <w:bookmarkEnd w:id="2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3" w:name="_Hlk519701216"/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6.22</w:t>
            </w:r>
            <w:bookmarkEnd w:id="3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9.6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4" w:name="_Hlk523997600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05–10.78</w:t>
            </w:r>
            <w:bookmarkEnd w:id="4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3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2.78</w:t>
            </w:r>
          </w:p>
        </w:tc>
      </w:tr>
      <w:tr w:rsidR="00484A82" w:rsidRPr="00783400" w:rsidTr="002C592B">
        <w:trPr>
          <w:trHeight w:val="286"/>
        </w:trPr>
        <w:tc>
          <w:tcPr>
            <w:tcW w:w="2069" w:type="dxa"/>
            <w:vMerge/>
            <w:shd w:val="clear" w:color="auto" w:fill="auto"/>
            <w:noWrap/>
            <w:vAlign w:val="bottom"/>
            <w:hideMark/>
          </w:tcPr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7727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dop</w:t>
            </w:r>
            <w:proofErr w:type="spellEnd"/>
            <w:r w:rsidRPr="007727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/Yaoundé</w:t>
            </w:r>
          </w:p>
        </w:tc>
        <w:tc>
          <w:tcPr>
            <w:tcW w:w="690" w:type="dxa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 w:rsidRPr="007727E4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5" w:name="_Hlk519700884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4–0.94</w:t>
            </w:r>
            <w:bookmarkEnd w:id="5"/>
          </w:p>
        </w:tc>
        <w:tc>
          <w:tcPr>
            <w:tcW w:w="736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39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6" w:name="_Hlk519701032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25–511.58</w:t>
            </w:r>
            <w:bookmarkEnd w:id="6"/>
          </w:p>
        </w:tc>
        <w:tc>
          <w:tcPr>
            <w:tcW w:w="993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7" w:name="_Hlk519701056"/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33.25</w:t>
            </w:r>
            <w:bookmarkEnd w:id="7"/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62.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8" w:name="_Hlk523997692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3–6.46</w:t>
            </w:r>
            <w:bookmarkEnd w:id="8"/>
          </w:p>
        </w:tc>
        <w:tc>
          <w:tcPr>
            <w:tcW w:w="851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.44</w:t>
            </w:r>
          </w:p>
        </w:tc>
      </w:tr>
      <w:tr w:rsidR="00484A82" w:rsidRPr="00783400" w:rsidTr="002C592B">
        <w:trPr>
          <w:trHeight w:val="124"/>
        </w:trPr>
        <w:tc>
          <w:tcPr>
            <w:tcW w:w="2069" w:type="dxa"/>
            <w:vMerge/>
            <w:shd w:val="clear" w:color="auto" w:fill="auto"/>
            <w:noWrap/>
            <w:vAlign w:val="center"/>
            <w:hideMark/>
          </w:tcPr>
          <w:p w:rsidR="00484A82" w:rsidRPr="007E1D95" w:rsidRDefault="00484A82" w:rsidP="002C592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7727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Dagana</w:t>
            </w:r>
            <w:proofErr w:type="spellEnd"/>
            <w:r w:rsidRPr="007727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/</w:t>
            </w:r>
            <w:proofErr w:type="spellStart"/>
            <w:r w:rsidRPr="007727E4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’diaye</w:t>
            </w:r>
            <w:proofErr w:type="spellEnd"/>
          </w:p>
        </w:tc>
        <w:tc>
          <w:tcPr>
            <w:tcW w:w="690" w:type="dxa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</w:pPr>
            <w:r w:rsidRPr="007727E4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6–1.48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48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9" w:name="_Hlk519701240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0–14.73</w:t>
            </w:r>
            <w:bookmarkEnd w:id="9"/>
          </w:p>
        </w:tc>
        <w:tc>
          <w:tcPr>
            <w:tcW w:w="993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3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4.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0" w:name="_Hlk523997528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1.03–45.00</w:t>
            </w:r>
            <w:bookmarkEnd w:id="10"/>
          </w:p>
        </w:tc>
        <w:tc>
          <w:tcPr>
            <w:tcW w:w="851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9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2.06</w:t>
            </w:r>
          </w:p>
        </w:tc>
      </w:tr>
      <w:tr w:rsidR="00484A82" w:rsidRPr="00783400" w:rsidTr="002C592B">
        <w:trPr>
          <w:trHeight w:val="124"/>
        </w:trPr>
        <w:tc>
          <w:tcPr>
            <w:tcW w:w="4669" w:type="dxa"/>
            <w:gridSpan w:val="3"/>
            <w:shd w:val="clear" w:color="auto" w:fill="auto"/>
            <w:noWrap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Kruskal Wallis test</w:t>
            </w:r>
          </w:p>
        </w:tc>
        <w:tc>
          <w:tcPr>
            <w:tcW w:w="3265" w:type="dxa"/>
            <w:gridSpan w:val="3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 w:rsidRPr="003F59C7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 xml:space="preserve">Chi-square =1.48, </w:t>
            </w:r>
            <w:proofErr w:type="spellStart"/>
            <w:r w:rsidRPr="003F59C7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df</w:t>
            </w:r>
            <w:proofErr w:type="spellEnd"/>
            <w:r w:rsidRPr="003F59C7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 xml:space="preserve"> = 2, </w:t>
            </w: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p</w:t>
            </w:r>
            <w:r w:rsidRPr="003F59C7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 xml:space="preserve"> = 0.47</w:t>
            </w:r>
          </w:p>
        </w:tc>
        <w:tc>
          <w:tcPr>
            <w:tcW w:w="3544" w:type="dxa"/>
            <w:gridSpan w:val="3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 xml:space="preserve">Chi-square = </w:t>
            </w:r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7.34</w:t>
            </w: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 xml:space="preserve"> = 2, </w:t>
            </w:r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p</w:t>
            </w:r>
            <w:r w:rsidRPr="001D345F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 xml:space="preserve"> &lt; </w:t>
            </w:r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0001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 xml:space="preserve">Chi-square = 14.94, </w:t>
            </w:r>
            <w:proofErr w:type="spellStart"/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 xml:space="preserve"> = 2, p = 0.001</w:t>
            </w:r>
          </w:p>
        </w:tc>
      </w:tr>
      <w:tr w:rsidR="00484A82" w:rsidRPr="00783400" w:rsidTr="002C592B">
        <w:trPr>
          <w:trHeight w:val="403"/>
        </w:trPr>
        <w:tc>
          <w:tcPr>
            <w:tcW w:w="2069" w:type="dxa"/>
            <w:vMerge w:val="restart"/>
            <w:shd w:val="clear" w:color="auto" w:fill="auto"/>
            <w:noWrap/>
            <w:hideMark/>
          </w:tcPr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Processing type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P</w:t>
            </w:r>
          </w:p>
        </w:tc>
        <w:tc>
          <w:tcPr>
            <w:tcW w:w="690" w:type="dxa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1" w:name="_Hlk519701675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3–1.48</w:t>
            </w:r>
            <w:bookmarkEnd w:id="11"/>
          </w:p>
        </w:tc>
        <w:tc>
          <w:tcPr>
            <w:tcW w:w="736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43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2" w:name="_Hlk519701835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0–36.27</w:t>
            </w:r>
            <w:bookmarkEnd w:id="12"/>
          </w:p>
        </w:tc>
        <w:tc>
          <w:tcPr>
            <w:tcW w:w="993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5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8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3" w:name="_Hlk519701891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05–44.99</w:t>
            </w:r>
            <w:bookmarkEnd w:id="13"/>
          </w:p>
        </w:tc>
        <w:tc>
          <w:tcPr>
            <w:tcW w:w="851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6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0.70</w:t>
            </w:r>
          </w:p>
        </w:tc>
      </w:tr>
      <w:tr w:rsidR="00484A82" w:rsidRPr="00783400" w:rsidTr="002C592B">
        <w:trPr>
          <w:trHeight w:val="410"/>
        </w:trPr>
        <w:tc>
          <w:tcPr>
            <w:tcW w:w="2069" w:type="dxa"/>
            <w:vMerge/>
            <w:shd w:val="clear" w:color="auto" w:fill="auto"/>
            <w:noWrap/>
            <w:hideMark/>
          </w:tcPr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W</w:t>
            </w:r>
          </w:p>
        </w:tc>
        <w:tc>
          <w:tcPr>
            <w:tcW w:w="690" w:type="dxa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4" w:name="_Hlk519701712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3–1.18</w:t>
            </w:r>
            <w:bookmarkEnd w:id="14"/>
          </w:p>
        </w:tc>
        <w:tc>
          <w:tcPr>
            <w:tcW w:w="736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40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5" w:name="_Hlk519701788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6–511.58</w:t>
            </w:r>
            <w:bookmarkEnd w:id="15"/>
          </w:p>
        </w:tc>
        <w:tc>
          <w:tcPr>
            <w:tcW w:w="993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6" w:name="_Hlk519701809"/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89.78</w:t>
            </w:r>
            <w:bookmarkEnd w:id="16"/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45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7" w:name="_Hlk519701938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3–10.78</w:t>
            </w:r>
            <w:bookmarkEnd w:id="17"/>
          </w:p>
        </w:tc>
        <w:tc>
          <w:tcPr>
            <w:tcW w:w="851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2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2.32</w:t>
            </w:r>
          </w:p>
        </w:tc>
      </w:tr>
      <w:tr w:rsidR="00484A82" w:rsidRPr="00783400" w:rsidTr="002C592B">
        <w:trPr>
          <w:trHeight w:val="410"/>
        </w:trPr>
        <w:tc>
          <w:tcPr>
            <w:tcW w:w="4669" w:type="dxa"/>
            <w:gridSpan w:val="3"/>
            <w:shd w:val="clear" w:color="auto" w:fill="auto"/>
            <w:noWrap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Mann Whitney U test</w:t>
            </w:r>
          </w:p>
        </w:tc>
        <w:tc>
          <w:tcPr>
            <w:tcW w:w="3265" w:type="dxa"/>
            <w:gridSpan w:val="3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U = 599.0, p = 0.58</w:t>
            </w:r>
          </w:p>
        </w:tc>
        <w:tc>
          <w:tcPr>
            <w:tcW w:w="3544" w:type="dxa"/>
            <w:gridSpan w:val="3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U = 485.5, p = 0.06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U = 628.0, p = 0.82</w:t>
            </w:r>
          </w:p>
        </w:tc>
      </w:tr>
      <w:tr w:rsidR="00484A82" w:rsidRPr="00783400" w:rsidTr="002C592B">
        <w:trPr>
          <w:trHeight w:val="296"/>
        </w:trPr>
        <w:tc>
          <w:tcPr>
            <w:tcW w:w="2069" w:type="dxa"/>
            <w:vMerge w:val="restart"/>
            <w:shd w:val="clear" w:color="auto" w:fill="auto"/>
            <w:noWrap/>
            <w:hideMark/>
          </w:tcPr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BSS treatment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NT</w:t>
            </w:r>
          </w:p>
        </w:tc>
        <w:tc>
          <w:tcPr>
            <w:tcW w:w="690" w:type="dxa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8" w:name="_Hlk519702135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4–1.18</w:t>
            </w:r>
            <w:bookmarkEnd w:id="18"/>
          </w:p>
        </w:tc>
        <w:tc>
          <w:tcPr>
            <w:tcW w:w="736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43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19" w:name="_Hlk519702242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25–511.58</w:t>
            </w:r>
            <w:bookmarkEnd w:id="19"/>
          </w:p>
        </w:tc>
        <w:tc>
          <w:tcPr>
            <w:tcW w:w="993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20" w:name="_Hlk519702269"/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50.58</w:t>
            </w:r>
            <w:bookmarkEnd w:id="20"/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2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21" w:name="_Hlk519702384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3–36.62</w:t>
            </w:r>
            <w:bookmarkEnd w:id="21"/>
          </w:p>
        </w:tc>
        <w:tc>
          <w:tcPr>
            <w:tcW w:w="851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5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8.09</w:t>
            </w:r>
          </w:p>
        </w:tc>
      </w:tr>
      <w:tr w:rsidR="00484A82" w:rsidRPr="00783400" w:rsidTr="002C592B">
        <w:trPr>
          <w:trHeight w:val="294"/>
        </w:trPr>
        <w:tc>
          <w:tcPr>
            <w:tcW w:w="2069" w:type="dxa"/>
            <w:vMerge/>
            <w:shd w:val="clear" w:color="auto" w:fill="auto"/>
            <w:noWrap/>
            <w:hideMark/>
          </w:tcPr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22" w:name="_Hlk519702299"/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T</w:t>
            </w:r>
          </w:p>
        </w:tc>
        <w:tc>
          <w:tcPr>
            <w:tcW w:w="690" w:type="dxa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23" w:name="_Hlk519702199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3–1.48</w:t>
            </w:r>
            <w:bookmarkEnd w:id="23"/>
          </w:p>
        </w:tc>
        <w:tc>
          <w:tcPr>
            <w:tcW w:w="736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40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24" w:name="_Hlk519702318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0–403.33</w:t>
            </w:r>
            <w:bookmarkEnd w:id="24"/>
          </w:p>
        </w:tc>
        <w:tc>
          <w:tcPr>
            <w:tcW w:w="993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44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01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25" w:name="_Hlk519702458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05–45.00</w:t>
            </w:r>
            <w:bookmarkEnd w:id="25"/>
          </w:p>
        </w:tc>
        <w:tc>
          <w:tcPr>
            <w:tcW w:w="851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4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7.91</w:t>
            </w:r>
          </w:p>
        </w:tc>
      </w:tr>
      <w:tr w:rsidR="00484A82" w:rsidRPr="00783400" w:rsidTr="002C592B">
        <w:trPr>
          <w:trHeight w:val="294"/>
        </w:trPr>
        <w:tc>
          <w:tcPr>
            <w:tcW w:w="4669" w:type="dxa"/>
            <w:gridSpan w:val="3"/>
            <w:shd w:val="clear" w:color="auto" w:fill="auto"/>
            <w:noWrap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Kruskal Wallis test</w:t>
            </w:r>
          </w:p>
        </w:tc>
        <w:tc>
          <w:tcPr>
            <w:tcW w:w="3265" w:type="dxa"/>
            <w:gridSpan w:val="3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 xml:space="preserve">U = 548.0, p = 0.26 </w:t>
            </w:r>
          </w:p>
        </w:tc>
        <w:tc>
          <w:tcPr>
            <w:tcW w:w="3544" w:type="dxa"/>
            <w:gridSpan w:val="3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U = 562, P = 0.33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U = 635.5, P = 0.88</w:t>
            </w:r>
          </w:p>
        </w:tc>
      </w:tr>
      <w:bookmarkEnd w:id="22"/>
      <w:tr w:rsidR="00484A82" w:rsidRPr="00783400" w:rsidTr="002C592B">
        <w:trPr>
          <w:trHeight w:val="284"/>
        </w:trPr>
        <w:tc>
          <w:tcPr>
            <w:tcW w:w="2069" w:type="dxa"/>
            <w:vMerge w:val="restart"/>
            <w:shd w:val="clear" w:color="auto" w:fill="auto"/>
            <w:noWrap/>
            <w:hideMark/>
          </w:tcPr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 xml:space="preserve">Duration of storage </w:t>
            </w:r>
          </w:p>
          <w:p w:rsidR="00484A82" w:rsidRPr="007E1D95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(months)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6</w:t>
            </w:r>
          </w:p>
        </w:tc>
        <w:tc>
          <w:tcPr>
            <w:tcW w:w="690" w:type="dxa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bookmarkStart w:id="26" w:name="_Hlk519745362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32–1.48</w:t>
            </w:r>
            <w:bookmarkEnd w:id="26"/>
          </w:p>
        </w:tc>
        <w:tc>
          <w:tcPr>
            <w:tcW w:w="736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70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bookmarkStart w:id="27" w:name="_Hlk519745482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2.95–511.58</w:t>
            </w:r>
            <w:bookmarkEnd w:id="27"/>
          </w:p>
        </w:tc>
        <w:tc>
          <w:tcPr>
            <w:tcW w:w="993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83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61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bookmarkStart w:id="28" w:name="_Hlk519745662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61–17.04</w:t>
            </w:r>
            <w:bookmarkEnd w:id="28"/>
          </w:p>
        </w:tc>
        <w:tc>
          <w:tcPr>
            <w:tcW w:w="851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4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highlight w:val="yellow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3.77</w:t>
            </w:r>
          </w:p>
        </w:tc>
      </w:tr>
      <w:tr w:rsidR="00484A82" w:rsidRPr="00783400" w:rsidTr="002C592B">
        <w:trPr>
          <w:trHeight w:val="294"/>
        </w:trPr>
        <w:tc>
          <w:tcPr>
            <w:tcW w:w="2069" w:type="dxa"/>
            <w:vMerge/>
            <w:shd w:val="clear" w:color="auto" w:fill="auto"/>
            <w:noWrap/>
          </w:tcPr>
          <w:p w:rsidR="00484A82" w:rsidRPr="007727E4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29" w:name="_Hlk519745205"/>
          </w:p>
        </w:tc>
        <w:tc>
          <w:tcPr>
            <w:tcW w:w="1910" w:type="dxa"/>
            <w:shd w:val="clear" w:color="auto" w:fill="auto"/>
            <w:noWrap/>
            <w:vAlign w:val="center"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3</w:t>
            </w:r>
          </w:p>
        </w:tc>
        <w:tc>
          <w:tcPr>
            <w:tcW w:w="690" w:type="dxa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30" w:name="_Hlk519745234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5–0.48</w:t>
            </w:r>
            <w:bookmarkEnd w:id="30"/>
          </w:p>
        </w:tc>
        <w:tc>
          <w:tcPr>
            <w:tcW w:w="736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31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6–225.4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33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75.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05–31.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4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7.00</w:t>
            </w:r>
          </w:p>
        </w:tc>
      </w:tr>
      <w:bookmarkEnd w:id="29"/>
      <w:tr w:rsidR="00484A82" w:rsidRPr="00783400" w:rsidTr="002C592B">
        <w:trPr>
          <w:trHeight w:val="150"/>
        </w:trPr>
        <w:tc>
          <w:tcPr>
            <w:tcW w:w="2069" w:type="dxa"/>
            <w:vMerge/>
            <w:shd w:val="clear" w:color="auto" w:fill="auto"/>
            <w:noWrap/>
            <w:hideMark/>
          </w:tcPr>
          <w:p w:rsidR="00484A82" w:rsidRPr="007727E4" w:rsidRDefault="00484A82" w:rsidP="002C592B">
            <w:pPr>
              <w:spacing w:after="0" w:line="24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:rsidR="00484A82" w:rsidRPr="007727E4" w:rsidRDefault="00484A82" w:rsidP="002C592B">
            <w:pPr>
              <w:spacing w:after="0" w:line="360" w:lineRule="auto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0</w:t>
            </w:r>
          </w:p>
        </w:tc>
        <w:tc>
          <w:tcPr>
            <w:tcW w:w="690" w:type="dxa"/>
            <w:vAlign w:val="center"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727E4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31" w:name="_Hlk519745169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3–0.71</w:t>
            </w:r>
            <w:bookmarkEnd w:id="31"/>
          </w:p>
        </w:tc>
        <w:tc>
          <w:tcPr>
            <w:tcW w:w="736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23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0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10–224.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26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64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bookmarkStart w:id="32" w:name="_Hlk519745604"/>
            <w:r w:rsidRPr="00783400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0.27–44.99</w:t>
            </w:r>
            <w:bookmarkEnd w:id="32"/>
          </w:p>
        </w:tc>
        <w:tc>
          <w:tcPr>
            <w:tcW w:w="851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6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83400"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11.37</w:t>
            </w:r>
          </w:p>
        </w:tc>
      </w:tr>
      <w:tr w:rsidR="00484A82" w:rsidRPr="00783400" w:rsidTr="002C592B">
        <w:trPr>
          <w:trHeight w:val="150"/>
        </w:trPr>
        <w:tc>
          <w:tcPr>
            <w:tcW w:w="466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484A82" w:rsidRPr="007727E4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</w:pPr>
            <w:r w:rsidRPr="007E1D95">
              <w:rPr>
                <w:rFonts w:ascii="Times New Roman" w:eastAsia="Calibri" w:hAnsi="Times New Roman" w:cs="Times New Roman"/>
                <w:noProof w:val="0"/>
                <w:sz w:val="24"/>
                <w:szCs w:val="24"/>
              </w:rPr>
              <w:t>Kruskal Wallis test</w:t>
            </w:r>
          </w:p>
        </w:tc>
        <w:tc>
          <w:tcPr>
            <w:tcW w:w="326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 xml:space="preserve">Chi-square = 46.24, </w:t>
            </w:r>
            <w:proofErr w:type="spellStart"/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>df</w:t>
            </w:r>
            <w:proofErr w:type="spellEnd"/>
            <w:r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  <w:t xml:space="preserve"> = 2, p &lt; 0.0001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 xml:space="preserve">Chi-square = 24.70, </w:t>
            </w:r>
            <w:proofErr w:type="spellStart"/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 xml:space="preserve"> = 2, p &lt; 0.0001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4A82" w:rsidRPr="00783400" w:rsidRDefault="00484A82" w:rsidP="002C592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noProof w:val="0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 xml:space="preserve">Chi-square = 2.90, </w:t>
            </w:r>
            <w:proofErr w:type="spellStart"/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fr-FR"/>
              </w:rPr>
              <w:t xml:space="preserve"> = 2, p = 0.23</w:t>
            </w:r>
          </w:p>
        </w:tc>
      </w:tr>
    </w:tbl>
    <w:p w:rsidR="00A2616D" w:rsidRDefault="00484A82">
      <w:r w:rsidRPr="007E1D95">
        <w:rPr>
          <w:rFonts w:ascii="Times New Roman" w:hAnsi="Times New Roman" w:cs="Times New Roman"/>
          <w:sz w:val="20"/>
          <w:szCs w:val="20"/>
        </w:rPr>
        <w:t>BEN = Benin, CMR = Cameroon, SEN = Senegal, P = parboiled, W = white, NT = non-treated, T = treated, min = minimum, max = maximum, std. Dev. = standard deviation. Obs. = observation.</w:t>
      </w:r>
    </w:p>
    <w:sectPr w:rsidR="00A2616D" w:rsidSect="00484A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A82"/>
    <w:rsid w:val="00096DBF"/>
    <w:rsid w:val="0012233B"/>
    <w:rsid w:val="00142E6C"/>
    <w:rsid w:val="001439D2"/>
    <w:rsid w:val="001F0C68"/>
    <w:rsid w:val="002819DE"/>
    <w:rsid w:val="002E737F"/>
    <w:rsid w:val="003777B9"/>
    <w:rsid w:val="00467012"/>
    <w:rsid w:val="00484A82"/>
    <w:rsid w:val="00497724"/>
    <w:rsid w:val="005324B4"/>
    <w:rsid w:val="005730A2"/>
    <w:rsid w:val="007B56C5"/>
    <w:rsid w:val="008C73D9"/>
    <w:rsid w:val="00956AF4"/>
    <w:rsid w:val="00A11944"/>
    <w:rsid w:val="00A50A3D"/>
    <w:rsid w:val="00B01F07"/>
    <w:rsid w:val="00CF4525"/>
    <w:rsid w:val="00D55BEF"/>
    <w:rsid w:val="00D80E7C"/>
    <w:rsid w:val="00E43DBB"/>
    <w:rsid w:val="00EA71EF"/>
    <w:rsid w:val="00F4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E58CA"/>
  <w15:chartTrackingRefBased/>
  <w15:docId w15:val="{FA87B881-B531-499D-AE1F-98D4F1E8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4A82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20</Characters>
  <Application>Microsoft Office Word</Application>
  <DocSecurity>0</DocSecurity>
  <Lines>3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 Atanga Ndindeng</dc:creator>
  <cp:keywords/>
  <dc:description/>
  <cp:lastModifiedBy>Sali Atanga Ndindeng</cp:lastModifiedBy>
  <cp:revision>2</cp:revision>
  <dcterms:created xsi:type="dcterms:W3CDTF">2018-11-09T11:45:00Z</dcterms:created>
  <dcterms:modified xsi:type="dcterms:W3CDTF">2018-11-09T20:13:00Z</dcterms:modified>
</cp:coreProperties>
</file>